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7AD" w:rsidRPr="008E32CA" w:rsidRDefault="008967AD" w:rsidP="008967AD">
      <w:pPr>
        <w:pStyle w:val="SUPPberschrift1"/>
        <w:rPr>
          <w:sz w:val="24"/>
          <w:szCs w:val="24"/>
          <w:lang w:val="en-US"/>
        </w:rPr>
      </w:pPr>
      <w:bookmarkStart w:id="0" w:name="_Toc183805053"/>
      <w:bookmarkStart w:id="1" w:name="_Toc183805072"/>
      <w:bookmarkStart w:id="2" w:name="_Toc183805091"/>
      <w:r w:rsidRPr="008E32CA">
        <w:rPr>
          <w:sz w:val="24"/>
          <w:szCs w:val="24"/>
          <w:lang w:val="en-US"/>
        </w:rPr>
        <w:t>S1 Appendix. Coefficients from pooled logistic regression model for the denominator of the inverse probability of treatment weights (main analysis).</w:t>
      </w:r>
      <w:bookmarkEnd w:id="0"/>
      <w:bookmarkEnd w:id="1"/>
      <w:bookmarkEnd w:id="2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40"/>
        <w:gridCol w:w="2706"/>
        <w:gridCol w:w="2516"/>
      </w:tblGrid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Term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E</w:t>
            </w:r>
            <w:r w:rsidRPr="009F42B4">
              <w:rPr>
                <w:rFonts w:ascii="Times New Roman" w:eastAsia="Times New Roman" w:hAnsi="Times New Roman"/>
                <w:b/>
              </w:rPr>
              <w:t>stimate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tandard error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(Intercept)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7,781862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70844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4406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2209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(age^2)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0154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018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time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90529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1128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timesq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040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0381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mari_stat_cat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1668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8611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mari_stat_cat3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2563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0249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mari_stat_cat4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74662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5064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mari_stat_cat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11610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4374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ncome_fam_cat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8653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8908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ncome_fam_cat3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23458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09116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ncome_fam_cat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menopausal_statu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31973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127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menopausal_statu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4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96296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3618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menopausal_statu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66749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73404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0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41003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8512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0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710106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7335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61133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6474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09804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6670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3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23911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6522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4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105262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6505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dt_yea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15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19650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91784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tclas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0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2210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8171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tclas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30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7647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5196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tclas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88104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62886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nclass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10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13832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7461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e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612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9136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e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29223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28678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p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2856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89641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diag_pr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69251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74075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grade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308894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317494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grade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3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61743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31325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grade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1175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41952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op_numtumours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4699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4430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(op_numtumours^2)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0043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044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sizetumour_cat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2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3323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7457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sizetumour_cat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3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21801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11344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proofErr w:type="gramStart"/>
            <w:r w:rsidRPr="009F42B4">
              <w:rPr>
                <w:rFonts w:ascii="Times New Roman" w:eastAsia="Times New Roman" w:hAnsi="Times New Roman"/>
              </w:rPr>
              <w:t>as.factor</w:t>
            </w:r>
            <w:proofErr w:type="spellEnd"/>
            <w:proofErr w:type="gramEnd"/>
            <w:r w:rsidRPr="009F42B4">
              <w:rPr>
                <w:rFonts w:ascii="Times New Roman" w:eastAsia="Times New Roman" w:hAnsi="Times New Roman"/>
              </w:rPr>
              <w:t>(</w:t>
            </w:r>
            <w:proofErr w:type="spellStart"/>
            <w:r w:rsidRPr="009F42B4">
              <w:rPr>
                <w:rFonts w:ascii="Times New Roman" w:eastAsia="Times New Roman" w:hAnsi="Times New Roman"/>
              </w:rPr>
              <w:t>op_sizetumour_cat</w:t>
            </w:r>
            <w:proofErr w:type="spellEnd"/>
            <w:r w:rsidRPr="009F42B4">
              <w:rPr>
                <w:rFonts w:ascii="Times New Roman" w:eastAsia="Times New Roman" w:hAnsi="Times New Roman"/>
              </w:rPr>
              <w:t>)99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,150374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41115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cardio_drug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38832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605,7665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cardio_drug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369474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603,93957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cardio_mild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54427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502,60091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cardio_mild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556819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502,17200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lastRenderedPageBreak/>
              <w:t>conf_cardio_severe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1,866374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322,053721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cardio_severe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1,85830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320,915092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liver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liver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renal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423196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921,15569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renal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396122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917,79884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dyspnea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984309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397,97546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dyspnea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3,04985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414,82213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hemato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20628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78355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hemato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59188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063139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infect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8665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288,083168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infect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365231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75792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neuro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16490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455,39754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neuro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2,178094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455,397543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proofErr w:type="spellStart"/>
            <w:r w:rsidRPr="009F42B4">
              <w:rPr>
                <w:rFonts w:ascii="Times New Roman" w:eastAsia="Times New Roman" w:hAnsi="Times New Roman"/>
              </w:rPr>
              <w:t>conf_gastro_fu</w:t>
            </w:r>
            <w:proofErr w:type="spellEnd"/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2272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1,045115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gastro_fu_lag1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13,017983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373,90384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conf_visits_5yr_bl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425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7234</w:t>
            </w:r>
          </w:p>
        </w:tc>
      </w:tr>
      <w:tr w:rsidR="008967AD" w:rsidRPr="009F42B4" w:rsidTr="003764EA">
        <w:trPr>
          <w:trHeight w:val="300"/>
        </w:trPr>
        <w:tc>
          <w:tcPr>
            <w:tcW w:w="2119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I(conf_visits_5yr_bl^2)</w:t>
            </w:r>
          </w:p>
        </w:tc>
        <w:tc>
          <w:tcPr>
            <w:tcW w:w="1493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-0,000075</w:t>
            </w:r>
          </w:p>
        </w:tc>
        <w:tc>
          <w:tcPr>
            <w:tcW w:w="1388" w:type="pct"/>
            <w:noWrap/>
            <w:hideMark/>
          </w:tcPr>
          <w:p w:rsidR="008967AD" w:rsidRPr="009F42B4" w:rsidRDefault="008967AD" w:rsidP="003764EA">
            <w:pPr>
              <w:rPr>
                <w:rFonts w:ascii="Times New Roman" w:eastAsia="Times New Roman" w:hAnsi="Times New Roman"/>
              </w:rPr>
            </w:pPr>
            <w:r w:rsidRPr="009F42B4">
              <w:rPr>
                <w:rFonts w:ascii="Times New Roman" w:eastAsia="Times New Roman" w:hAnsi="Times New Roman"/>
              </w:rPr>
              <w:t>0,000119</w:t>
            </w:r>
          </w:p>
        </w:tc>
      </w:tr>
    </w:tbl>
    <w:p w:rsidR="008967AD" w:rsidRDefault="008967AD" w:rsidP="008967AD">
      <w:pPr>
        <w:rPr>
          <w:rFonts w:ascii="Times New Roman" w:eastAsia="Times New Roman" w:hAnsi="Times New Roman" w:cs="Times New Roman"/>
          <w:lang w:val="en-US"/>
        </w:rPr>
      </w:pPr>
    </w:p>
    <w:p w:rsidR="009C0E68" w:rsidRDefault="009C0E68">
      <w:bookmarkStart w:id="3" w:name="_GoBack"/>
      <w:bookmarkEnd w:id="3"/>
    </w:p>
    <w:sectPr w:rsidR="009C0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AD"/>
    <w:rsid w:val="00096C8A"/>
    <w:rsid w:val="005C73B2"/>
    <w:rsid w:val="008967AD"/>
    <w:rsid w:val="009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064B934-CD01-4052-B4FE-7306B018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67AD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67A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berschrift1">
    <w:name w:val="*SUPP_Überschrift1"/>
    <w:basedOn w:val="Standard"/>
    <w:qFormat/>
    <w:rsid w:val="008967AD"/>
    <w:pPr>
      <w:spacing w:after="160" w:line="259" w:lineRule="auto"/>
    </w:pPr>
    <w:rPr>
      <w:rFonts w:ascii="Times New Roman" w:eastAsia="Calibri" w:hAnsi="Times New Roman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skow, Vanessa</dc:creator>
  <cp:keywords/>
  <dc:description/>
  <cp:lastModifiedBy>Voelskow, Vanessa</cp:lastModifiedBy>
  <cp:revision>1</cp:revision>
  <dcterms:created xsi:type="dcterms:W3CDTF">2024-11-29T21:36:00Z</dcterms:created>
  <dcterms:modified xsi:type="dcterms:W3CDTF">2024-11-29T21:36:00Z</dcterms:modified>
</cp:coreProperties>
</file>